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009B7B" w14:textId="17828638" w:rsidR="001E4EFA" w:rsidRPr="001E4EFA" w:rsidRDefault="001E4EFA" w:rsidP="001E4EF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E4EFA">
        <w:rPr>
          <w:rFonts w:ascii="Times New Roman" w:hAnsi="Times New Roman" w:cs="Times New Roman"/>
          <w:b/>
          <w:sz w:val="20"/>
          <w:szCs w:val="20"/>
          <w:lang w:val="en-GB"/>
        </w:rPr>
        <w:t>Supplementary Table 1</w:t>
      </w:r>
      <w:r w:rsidRPr="001E4EF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>Risk of recurrence</w:t>
      </w:r>
      <w:r w:rsidRPr="001E4EFA">
        <w:rPr>
          <w:rFonts w:ascii="Times New Roman" w:hAnsi="Times New Roman" w:cs="Times New Roman"/>
          <w:sz w:val="20"/>
          <w:szCs w:val="20"/>
          <w:lang w:val="en-GB"/>
        </w:rPr>
        <w:t xml:space="preserve"> and death accordin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o</w:t>
      </w:r>
      <w:r w:rsidRPr="001E4EFA">
        <w:rPr>
          <w:rFonts w:ascii="Times New Roman" w:hAnsi="Times New Roman" w:cs="Times New Roman"/>
          <w:sz w:val="20"/>
          <w:szCs w:val="20"/>
          <w:lang w:val="en-GB"/>
        </w:rPr>
        <w:t xml:space="preserve"> blood parameters.</w:t>
      </w:r>
    </w:p>
    <w:tbl>
      <w:tblPr>
        <w:tblStyle w:val="TableGrid"/>
        <w:tblW w:w="98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2"/>
        <w:gridCol w:w="985"/>
        <w:gridCol w:w="873"/>
        <w:gridCol w:w="851"/>
        <w:gridCol w:w="1703"/>
        <w:gridCol w:w="283"/>
        <w:gridCol w:w="851"/>
        <w:gridCol w:w="848"/>
        <w:gridCol w:w="1669"/>
      </w:tblGrid>
      <w:tr w:rsidR="001E4EFA" w:rsidRPr="001E4EFA" w14:paraId="2716EA0D" w14:textId="77777777" w:rsidTr="001E4EF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992BB" w14:textId="77777777" w:rsidR="001E4EFA" w:rsidRPr="001E4EFA" w:rsidRDefault="001E4EF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EC9A1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34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9FA15" w14:textId="371F9B29" w:rsidR="001E4EFA" w:rsidRPr="001E4EFA" w:rsidRDefault="001E4E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ease</w:t>
            </w:r>
            <w:r w:rsidRPr="001E4E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free surviva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BD43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3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A157B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verall survival</w:t>
            </w:r>
          </w:p>
        </w:tc>
      </w:tr>
      <w:tr w:rsidR="001E4EFA" w:rsidRPr="001E4EFA" w14:paraId="2F4B8B36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DAA72" w14:textId="77777777" w:rsidR="001E4EFA" w:rsidRPr="001E4EFA" w:rsidRDefault="001E4EF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0BA52" w14:textId="77777777" w:rsidR="001E4EFA" w:rsidRPr="001E4EFA" w:rsidRDefault="001E4EF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8ACA3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3C2A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06268" w14:textId="5AED8011" w:rsidR="001E4EFA" w:rsidRPr="001E4EFA" w:rsidRDefault="001E4E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BF77E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249BA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3642C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6D2A2" w14:textId="5D299C54" w:rsidR="001E4EFA" w:rsidRPr="001E4EFA" w:rsidRDefault="001E4E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 (95% CI)</w:t>
            </w:r>
          </w:p>
        </w:tc>
      </w:tr>
      <w:tr w:rsidR="001E4EFA" w:rsidRPr="001E4EFA" w14:paraId="38A73DDE" w14:textId="77777777" w:rsidTr="001E4EF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2861D9" w14:textId="7D005305" w:rsidR="001E4EFA" w:rsidRPr="001E4EFA" w:rsidRDefault="001E4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</w:rPr>
              <w:t>Haemoglob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3E8365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39110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0CCBC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5B0B6F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27D12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518AB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603F00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5DA59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4EFA" w:rsidRPr="001E4EFA" w14:paraId="6D91C93A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D5295" w14:textId="77777777" w:rsidR="001E4EFA" w:rsidRPr="001E4EFA" w:rsidRDefault="001E4EFA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</w:rPr>
              <w:t>Normal/Hig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5C4F1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12ED7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EBE0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3.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DF1A8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9A78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E984E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5B058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5.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AE8CC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1E4EFA" w:rsidRPr="001E4EFA" w14:paraId="61AD3285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19E4D" w14:textId="77777777" w:rsidR="001E4EFA" w:rsidRPr="001E4EFA" w:rsidRDefault="001E4EFA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29690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6DAB2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0A3F9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8.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F61F9" w14:textId="0E0831BA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C66B57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5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1</w:t>
            </w:r>
            <w:r w:rsidR="00C66B57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C66B57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68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511E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AC690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053EA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4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FE411" w14:textId="61162E99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C66B57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56</w:t>
            </w:r>
            <w:r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2</w:t>
            </w:r>
            <w:r w:rsidR="00C66B57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4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C66B57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</w:t>
            </w:r>
            <w:r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.</w:t>
            </w:r>
            <w:r w:rsidR="00C66B57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95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E4EFA" w:rsidRPr="001E4EFA" w14:paraId="59131DDD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80A0F" w14:textId="085B2435" w:rsidR="001E4EFA" w:rsidRPr="001E4EFA" w:rsidRDefault="001E4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B0F3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2967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2711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7811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E331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9F6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DD29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2917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4EFA" w:rsidRPr="001E4EFA" w14:paraId="054EBB13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D7E34" w14:textId="77777777" w:rsidR="001E4EFA" w:rsidRPr="001E4EFA" w:rsidRDefault="001E4EFA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.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F5F56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96D44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18977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1.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38A2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A210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DFEC1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2FBC4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5.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17D40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1E4EFA" w:rsidRPr="001E4EFA" w14:paraId="6C9F8299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B6B92" w14:textId="77777777" w:rsidR="001E4EFA" w:rsidRPr="001E4EFA" w:rsidRDefault="001E4EFA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 to &lt;1.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A8534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4C21C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751B5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2.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68D08" w14:textId="10501E3C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7</w:t>
            </w:r>
            <w:r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9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2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448C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B8420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8B498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6.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4CD2A" w14:textId="58183545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8</w:t>
            </w:r>
            <w:r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8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77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E4EFA" w:rsidRPr="001E4EFA" w14:paraId="5D3EB882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211B8" w14:textId="77777777" w:rsidR="001E4EFA" w:rsidRPr="001E4EFA" w:rsidRDefault="001E4EFA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</w:rPr>
              <w:t>&lt;1.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E91E4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FADB3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765A7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4.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35EEE" w14:textId="2B6970D3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4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5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2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B132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391BF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B2A45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5.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189C2" w14:textId="071A111E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 (1.02-1.7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E4EFA" w:rsidRPr="001E4EFA" w14:paraId="034F98DB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935AF" w14:textId="6023D54C" w:rsidR="001E4EFA" w:rsidRPr="001E4EFA" w:rsidRDefault="001E4EF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ocyt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47FA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0DA6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6C40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B002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37F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90BF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ACD5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18C1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4EFA" w:rsidRPr="001E4EFA" w14:paraId="6B505639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7BD09" w14:textId="77777777" w:rsidR="001E4EFA" w:rsidRPr="001E4EFA" w:rsidRDefault="001E4EFA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</w:rPr>
              <w:t>&lt;0.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BD3F3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EB4F2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06D13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5.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549F2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8CC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05DA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6A171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8.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C65F6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1E4EFA" w:rsidRPr="001E4EFA" w14:paraId="6696B1B2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8A9F8" w14:textId="77777777" w:rsidR="001E4EFA" w:rsidRPr="001E4EFA" w:rsidRDefault="001E4EFA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to &lt;0.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39E0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23BB7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9A030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7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340EF" w14:textId="326F7375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1</w:t>
            </w:r>
            <w:r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8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41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CF18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B7D06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81697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3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7564E" w14:textId="7FFDFC36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21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4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6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E4EFA" w:rsidRPr="001E4EFA" w14:paraId="2609CE74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BDED1" w14:textId="77777777" w:rsidR="001E4EFA" w:rsidRPr="001E4EFA" w:rsidRDefault="001E4EFA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0.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FDA02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B4FA6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B73B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4.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3EABC" w14:textId="018E9765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4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90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6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F64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5D72B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C5561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5.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42C07" w14:textId="3B8665C3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6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AE0A58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8)</w:t>
            </w:r>
          </w:p>
        </w:tc>
      </w:tr>
      <w:tr w:rsidR="001E4EFA" w:rsidRPr="001E4EFA" w14:paraId="1569AF67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1FDAC" w14:textId="6990DA19" w:rsidR="001E4EFA" w:rsidRPr="001E4EFA" w:rsidRDefault="001E4EF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ophyl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9EE7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E195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C68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FC9E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1ABB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4FE6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0DD5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9812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4EFA" w:rsidRPr="001E4EFA" w14:paraId="1ADB8FE8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AB320" w14:textId="77777777" w:rsidR="001E4EFA" w:rsidRPr="001E4EFA" w:rsidRDefault="001E4EFA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</w:rPr>
              <w:t>&lt;4.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688A7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520B9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51992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2.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2D100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DA78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215E4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EC60A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6.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02AEE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1E4EFA" w:rsidRPr="001E4EFA" w14:paraId="7C94D58B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C7E87" w14:textId="77777777" w:rsidR="001E4EFA" w:rsidRPr="001E4EFA" w:rsidRDefault="001E4EFA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8 to &lt;5.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EE808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85B30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F29F1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7.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8AC70" w14:textId="246A9B3C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5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8-1.5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8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0CC6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2B15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B27C9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0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217B8" w14:textId="1C0247DD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8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9-1.6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5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E4EFA" w:rsidRPr="001E4EFA" w14:paraId="0FA43379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11E51" w14:textId="77777777" w:rsidR="001E4EFA" w:rsidRPr="001E4EFA" w:rsidRDefault="001E4EFA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5.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50E20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BAF7A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7AA99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7.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869CD" w14:textId="20D1CE83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6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5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BC7B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EA0CF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C1524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1.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3EE27" w14:textId="33F40ABC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4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80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6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E4EFA" w:rsidRPr="001E4EFA" w14:paraId="35D1CBAC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7729D" w14:textId="65D29396" w:rsidR="001E4EFA" w:rsidRPr="001E4EFA" w:rsidRDefault="001E4EF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telet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B9B8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82A9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7DCA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738A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6814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6CC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F4BF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4263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4EFA" w:rsidRPr="001E4EFA" w14:paraId="3EC9A11B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F5B0D" w14:textId="77777777" w:rsidR="001E4EFA" w:rsidRPr="001E4EFA" w:rsidRDefault="001E4EFA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</w:rPr>
              <w:t>&lt;1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4EC32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61847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E14AB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8.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B926E" w14:textId="623CC068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3</w:t>
            </w:r>
            <w:r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</w:t>
            </w:r>
            <w:r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.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98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</w:t>
            </w:r>
            <w:r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.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79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432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6FE8C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01B99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1.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F9526" w14:textId="7C596310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2</w:t>
            </w:r>
            <w:r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</w:t>
            </w:r>
            <w:r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.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95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</w:t>
            </w:r>
            <w:r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.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84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E4EFA" w:rsidRPr="001E4EFA" w14:paraId="6C502E90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65B87" w14:textId="77777777" w:rsidR="001E4EFA" w:rsidRPr="001E4EFA" w:rsidRDefault="001E4EFA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 to &lt;2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23843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54399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F1594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2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BB62B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5C92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43BC8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65353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6.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79808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1E4EFA" w:rsidRPr="001E4EFA" w14:paraId="019AC63C" w14:textId="77777777" w:rsidTr="001E4EFA">
        <w:trPr>
          <w:jc w:val="center"/>
        </w:trPr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74B56" w14:textId="77777777" w:rsidR="001E4EFA" w:rsidRPr="001E4EFA" w:rsidRDefault="001E4EFA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23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21A5B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9CF0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91630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9.4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52201" w14:textId="37BE60CD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 (1.0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64FDD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2A069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0AECB" w14:textId="77777777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2.6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E62A2" w14:textId="3AF70D0B" w:rsidR="001E4EFA" w:rsidRPr="001E4EFA" w:rsidRDefault="001E4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</w:t>
            </w:r>
            <w:r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.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98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  <w:r w:rsidR="00DA7573" w:rsidRPr="00AC2CAF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4</w:t>
            </w:r>
            <w:r w:rsidRPr="001E4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6ECC56D0" w14:textId="4AF628F4" w:rsidR="001E4EFA" w:rsidRPr="001E4EFA" w:rsidRDefault="001E4EFA" w:rsidP="001E4EF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E4EFA">
        <w:rPr>
          <w:rFonts w:ascii="Times New Roman" w:hAnsi="Times New Roman" w:cs="Times New Roman"/>
          <w:sz w:val="20"/>
          <w:szCs w:val="20"/>
          <w:lang w:val="en-GB"/>
        </w:rPr>
        <w:t xml:space="preserve">Hazard ratio (HR) of </w:t>
      </w:r>
      <w:r>
        <w:rPr>
          <w:rFonts w:ascii="Times New Roman" w:hAnsi="Times New Roman" w:cs="Times New Roman"/>
          <w:sz w:val="20"/>
          <w:szCs w:val="20"/>
          <w:lang w:val="en-GB"/>
        </w:rPr>
        <w:t>recurrence</w:t>
      </w:r>
      <w:r w:rsidRPr="001E4EFA">
        <w:rPr>
          <w:rFonts w:ascii="Times New Roman" w:hAnsi="Times New Roman" w:cs="Times New Roman"/>
          <w:sz w:val="20"/>
          <w:szCs w:val="20"/>
          <w:lang w:val="en-GB"/>
        </w:rPr>
        <w:t xml:space="preserve"> and death and corresponding 95% confidence intervals (CI</w:t>
      </w:r>
      <w:proofErr w:type="gramStart"/>
      <w:r w:rsidRPr="001E4EFA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ere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estimated through </w:t>
      </w:r>
    </w:p>
    <w:p w14:paraId="241811F3" w14:textId="473A5498" w:rsidR="001E4EFA" w:rsidRPr="001E4EFA" w:rsidRDefault="001E4EFA" w:rsidP="001E4EFA">
      <w:pPr>
        <w:ind w:right="-428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E4EFA">
        <w:rPr>
          <w:rFonts w:ascii="Times New Roman" w:hAnsi="Times New Roman" w:cs="Times New Roman"/>
          <w:sz w:val="20"/>
          <w:szCs w:val="20"/>
          <w:lang w:val="en-GB"/>
        </w:rPr>
        <w:t>Cox proportional hazard model, adjust</w:t>
      </w:r>
      <w:r>
        <w:rPr>
          <w:rFonts w:ascii="Times New Roman" w:hAnsi="Times New Roman" w:cs="Times New Roman"/>
          <w:sz w:val="20"/>
          <w:szCs w:val="20"/>
          <w:lang w:val="en-GB"/>
        </w:rPr>
        <w:t>ing</w:t>
      </w:r>
      <w:r w:rsidRPr="001E4EFA">
        <w:rPr>
          <w:rFonts w:ascii="Times New Roman" w:hAnsi="Times New Roman" w:cs="Times New Roman"/>
          <w:sz w:val="20"/>
          <w:szCs w:val="20"/>
          <w:lang w:val="en-GB"/>
        </w:rPr>
        <w:t xml:space="preserve"> for </w:t>
      </w:r>
      <w:r w:rsidR="000056E7" w:rsidRPr="00874302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study centre, </w:t>
      </w:r>
      <w:r w:rsidRPr="001E4EFA">
        <w:rPr>
          <w:rFonts w:ascii="Times New Roman" w:hAnsi="Times New Roman" w:cs="Times New Roman"/>
          <w:sz w:val="20"/>
          <w:szCs w:val="20"/>
          <w:lang w:val="en-GB"/>
        </w:rPr>
        <w:t xml:space="preserve">gender, age, cancer site, </w:t>
      </w:r>
      <w:proofErr w:type="spellStart"/>
      <w:r w:rsidRPr="001E4EFA">
        <w:rPr>
          <w:rFonts w:ascii="Times New Roman" w:hAnsi="Times New Roman" w:cs="Times New Roman"/>
          <w:sz w:val="20"/>
          <w:szCs w:val="20"/>
          <w:lang w:val="en-GB"/>
        </w:rPr>
        <w:t>pT</w:t>
      </w:r>
      <w:proofErr w:type="spellEnd"/>
      <w:r w:rsidRPr="001E4EF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1E4EFA">
        <w:rPr>
          <w:rFonts w:ascii="Times New Roman" w:hAnsi="Times New Roman" w:cs="Times New Roman"/>
          <w:sz w:val="20"/>
          <w:szCs w:val="20"/>
          <w:lang w:val="en-GB"/>
        </w:rPr>
        <w:t>pN</w:t>
      </w:r>
      <w:proofErr w:type="spellEnd"/>
      <w:r w:rsidRPr="001E4EFA">
        <w:rPr>
          <w:rFonts w:ascii="Times New Roman" w:hAnsi="Times New Roman" w:cs="Times New Roman"/>
          <w:sz w:val="20"/>
          <w:szCs w:val="20"/>
          <w:lang w:val="en-GB"/>
        </w:rPr>
        <w:t xml:space="preserve">, surgical margins, </w:t>
      </w:r>
      <w:bookmarkStart w:id="0" w:name="_GoBack"/>
      <w:bookmarkEnd w:id="0"/>
      <w:proofErr w:type="spellStart"/>
      <w:r w:rsidR="00AC2CAF">
        <w:rPr>
          <w:rFonts w:ascii="Times New Roman" w:hAnsi="Times New Roman" w:cs="Times New Roman"/>
          <w:sz w:val="20"/>
          <w:szCs w:val="20"/>
          <w:lang w:val="en-GB"/>
        </w:rPr>
        <w:t>extra</w:t>
      </w:r>
      <w:r w:rsidR="00FD4469">
        <w:rPr>
          <w:rFonts w:ascii="Times New Roman" w:hAnsi="Times New Roman" w:cs="Times New Roman"/>
          <w:sz w:val="20"/>
          <w:szCs w:val="20"/>
          <w:lang w:val="en-GB"/>
        </w:rPr>
        <w:t>nodal</w:t>
      </w:r>
      <w:proofErr w:type="spellEnd"/>
      <w:r w:rsidRPr="001E4EFA">
        <w:rPr>
          <w:rFonts w:ascii="Times New Roman" w:hAnsi="Times New Roman" w:cs="Times New Roman"/>
          <w:sz w:val="20"/>
          <w:szCs w:val="20"/>
          <w:lang w:val="en-GB"/>
        </w:rPr>
        <w:t xml:space="preserve"> extension</w:t>
      </w:r>
      <w:r w:rsidR="000056E7" w:rsidRPr="00874302">
        <w:rPr>
          <w:rFonts w:ascii="Times New Roman" w:hAnsi="Times New Roman" w:cs="Times New Roman"/>
          <w:color w:val="FF0000"/>
          <w:sz w:val="20"/>
          <w:szCs w:val="20"/>
          <w:lang w:val="en-GB"/>
        </w:rPr>
        <w:t>, and adjuvant (chemo)radiotherapy</w:t>
      </w:r>
      <w:r w:rsidRPr="001E4EF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1E4EFA">
        <w:rPr>
          <w:rFonts w:ascii="Times New Roman" w:hAnsi="Times New Roman" w:cs="Times New Roman"/>
          <w:sz w:val="20"/>
          <w:szCs w:val="20"/>
          <w:lang w:val="en-GB"/>
        </w:rPr>
        <w:t>Haemoglobin</w:t>
      </w:r>
      <w:proofErr w:type="spellEnd"/>
      <w:r w:rsidRPr="001E4EFA">
        <w:rPr>
          <w:rFonts w:ascii="Times New Roman" w:hAnsi="Times New Roman" w:cs="Times New Roman"/>
          <w:sz w:val="20"/>
          <w:szCs w:val="20"/>
          <w:lang w:val="en-GB"/>
        </w:rPr>
        <w:t xml:space="preserve"> level was define as low when &lt;12 g/dL in women and &lt;14 g/dL in men; normal when in 12-16 g/dL in women and in 14-18 g/dL in men; high otherwise. Only 10 patients reported high haemoglobin </w:t>
      </w:r>
      <w:proofErr w:type="spellStart"/>
      <w:r w:rsidRPr="001E4EFA">
        <w:rPr>
          <w:rFonts w:ascii="Times New Roman" w:hAnsi="Times New Roman" w:cs="Times New Roman"/>
          <w:sz w:val="20"/>
          <w:szCs w:val="20"/>
          <w:lang w:val="en-GB"/>
        </w:rPr>
        <w:t>level.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1E4EFA">
        <w:rPr>
          <w:rFonts w:ascii="Times New Roman" w:hAnsi="Times New Roman" w:cs="Times New Roman"/>
          <w:sz w:val="20"/>
          <w:szCs w:val="20"/>
          <w:lang w:val="en-GB"/>
        </w:rPr>
        <w:t>Optimal</w:t>
      </w:r>
      <w:proofErr w:type="spellEnd"/>
      <w:r w:rsidRPr="001E4EFA">
        <w:rPr>
          <w:rFonts w:ascii="Times New Roman" w:hAnsi="Times New Roman" w:cs="Times New Roman"/>
          <w:sz w:val="20"/>
          <w:szCs w:val="20"/>
          <w:lang w:val="en-GB"/>
        </w:rPr>
        <w:t xml:space="preserve"> cut-offs were determined through iterative procedure which maximize predictability on overall survival.</w:t>
      </w:r>
    </w:p>
    <w:p w14:paraId="3EAAC7D3" w14:textId="77777777" w:rsidR="004641AD" w:rsidRPr="001E4EFA" w:rsidRDefault="004641AD" w:rsidP="001E4EF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641AD" w:rsidRPr="001E4EFA" w:rsidSect="001E4EFA">
      <w:footerReference w:type="default" r:id="rId9"/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13F27F" w14:textId="77777777" w:rsidR="004D4DEC" w:rsidRDefault="004D4DEC" w:rsidP="00D95FB9">
      <w:r>
        <w:separator/>
      </w:r>
    </w:p>
  </w:endnote>
  <w:endnote w:type="continuationSeparator" w:id="0">
    <w:p w14:paraId="227ED6ED" w14:textId="77777777" w:rsidR="004D4DEC" w:rsidRDefault="004D4DEC" w:rsidP="00D95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1259204"/>
      <w:docPartObj>
        <w:docPartGallery w:val="Page Numbers (Bottom of Page)"/>
        <w:docPartUnique/>
      </w:docPartObj>
    </w:sdtPr>
    <w:sdtEndPr/>
    <w:sdtContent>
      <w:p w14:paraId="3313ABE5" w14:textId="77777777" w:rsidR="00394CA5" w:rsidRDefault="00394C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03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B64DA1" w14:textId="77777777" w:rsidR="00394CA5" w:rsidRDefault="00394C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7F222D" w14:textId="77777777" w:rsidR="004D4DEC" w:rsidRDefault="004D4DEC" w:rsidP="00D95FB9">
      <w:r>
        <w:separator/>
      </w:r>
    </w:p>
  </w:footnote>
  <w:footnote w:type="continuationSeparator" w:id="0">
    <w:p w14:paraId="1657857B" w14:textId="77777777" w:rsidR="004D4DEC" w:rsidRDefault="004D4DEC" w:rsidP="00D95F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E2F74"/>
    <w:multiLevelType w:val="hybridMultilevel"/>
    <w:tmpl w:val="DA46629A"/>
    <w:lvl w:ilvl="0" w:tplc="B630C5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77D44B4"/>
    <w:multiLevelType w:val="hybridMultilevel"/>
    <w:tmpl w:val="C776A3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9C3B25"/>
    <w:multiLevelType w:val="hybridMultilevel"/>
    <w:tmpl w:val="6A604A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7950EC"/>
    <w:multiLevelType w:val="hybridMultilevel"/>
    <w:tmpl w:val="5B30BF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B130BAF"/>
    <w:multiLevelType w:val="hybridMultilevel"/>
    <w:tmpl w:val="EC2E31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F736C3"/>
    <w:multiLevelType w:val="hybridMultilevel"/>
    <w:tmpl w:val="297E3A8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1AD"/>
    <w:rsid w:val="00003115"/>
    <w:rsid w:val="000056E7"/>
    <w:rsid w:val="0000674B"/>
    <w:rsid w:val="00016C8A"/>
    <w:rsid w:val="00020692"/>
    <w:rsid w:val="00020D0B"/>
    <w:rsid w:val="0002322C"/>
    <w:rsid w:val="0002459F"/>
    <w:rsid w:val="00025065"/>
    <w:rsid w:val="00027821"/>
    <w:rsid w:val="00030A21"/>
    <w:rsid w:val="000433B3"/>
    <w:rsid w:val="00045008"/>
    <w:rsid w:val="00047384"/>
    <w:rsid w:val="00072EE1"/>
    <w:rsid w:val="000810AD"/>
    <w:rsid w:val="00085569"/>
    <w:rsid w:val="00086559"/>
    <w:rsid w:val="00091E90"/>
    <w:rsid w:val="0009444F"/>
    <w:rsid w:val="00096D75"/>
    <w:rsid w:val="00097C0E"/>
    <w:rsid w:val="000A0FD8"/>
    <w:rsid w:val="000A7124"/>
    <w:rsid w:val="000B33C6"/>
    <w:rsid w:val="000B409A"/>
    <w:rsid w:val="000B44C7"/>
    <w:rsid w:val="000D175F"/>
    <w:rsid w:val="000D2D6B"/>
    <w:rsid w:val="000D7404"/>
    <w:rsid w:val="000F7E66"/>
    <w:rsid w:val="00104E01"/>
    <w:rsid w:val="0011086D"/>
    <w:rsid w:val="00112B96"/>
    <w:rsid w:val="001253D8"/>
    <w:rsid w:val="001442E2"/>
    <w:rsid w:val="00156118"/>
    <w:rsid w:val="00164292"/>
    <w:rsid w:val="00166590"/>
    <w:rsid w:val="00174D77"/>
    <w:rsid w:val="00177589"/>
    <w:rsid w:val="0018009C"/>
    <w:rsid w:val="00182099"/>
    <w:rsid w:val="001939A2"/>
    <w:rsid w:val="001A25F2"/>
    <w:rsid w:val="001A2FA5"/>
    <w:rsid w:val="001A77BC"/>
    <w:rsid w:val="001A7A52"/>
    <w:rsid w:val="001B3AF4"/>
    <w:rsid w:val="001C2A30"/>
    <w:rsid w:val="001C38A2"/>
    <w:rsid w:val="001C451C"/>
    <w:rsid w:val="001C52C9"/>
    <w:rsid w:val="001D68D2"/>
    <w:rsid w:val="001E4EFA"/>
    <w:rsid w:val="001F3E94"/>
    <w:rsid w:val="001F5A21"/>
    <w:rsid w:val="001F63B2"/>
    <w:rsid w:val="00202143"/>
    <w:rsid w:val="00202DED"/>
    <w:rsid w:val="002051DB"/>
    <w:rsid w:val="0020567A"/>
    <w:rsid w:val="00205D79"/>
    <w:rsid w:val="00212326"/>
    <w:rsid w:val="0021273C"/>
    <w:rsid w:val="00216044"/>
    <w:rsid w:val="00216DA2"/>
    <w:rsid w:val="00222C42"/>
    <w:rsid w:val="00227F62"/>
    <w:rsid w:val="002342E3"/>
    <w:rsid w:val="00234E87"/>
    <w:rsid w:val="002350E3"/>
    <w:rsid w:val="00240432"/>
    <w:rsid w:val="00240ABC"/>
    <w:rsid w:val="002422A0"/>
    <w:rsid w:val="00242B92"/>
    <w:rsid w:val="002433A7"/>
    <w:rsid w:val="00244D70"/>
    <w:rsid w:val="00251D6E"/>
    <w:rsid w:val="0025206C"/>
    <w:rsid w:val="00257B13"/>
    <w:rsid w:val="002743C2"/>
    <w:rsid w:val="00275B66"/>
    <w:rsid w:val="0028031A"/>
    <w:rsid w:val="002804B8"/>
    <w:rsid w:val="00284F7C"/>
    <w:rsid w:val="00287AD4"/>
    <w:rsid w:val="0029013B"/>
    <w:rsid w:val="00291234"/>
    <w:rsid w:val="002915FF"/>
    <w:rsid w:val="0029205A"/>
    <w:rsid w:val="00292667"/>
    <w:rsid w:val="00295573"/>
    <w:rsid w:val="002A5FCD"/>
    <w:rsid w:val="002C11FA"/>
    <w:rsid w:val="002C3B9C"/>
    <w:rsid w:val="002C5054"/>
    <w:rsid w:val="002C5AD4"/>
    <w:rsid w:val="002D79AF"/>
    <w:rsid w:val="002E04E4"/>
    <w:rsid w:val="002E5207"/>
    <w:rsid w:val="002E5B86"/>
    <w:rsid w:val="002E6D3E"/>
    <w:rsid w:val="002F284F"/>
    <w:rsid w:val="002F2929"/>
    <w:rsid w:val="002F6356"/>
    <w:rsid w:val="002F63F0"/>
    <w:rsid w:val="002F7DFB"/>
    <w:rsid w:val="0030050F"/>
    <w:rsid w:val="003009DB"/>
    <w:rsid w:val="00307C6D"/>
    <w:rsid w:val="00310963"/>
    <w:rsid w:val="003114B0"/>
    <w:rsid w:val="0031287D"/>
    <w:rsid w:val="00320964"/>
    <w:rsid w:val="0032777B"/>
    <w:rsid w:val="00332D71"/>
    <w:rsid w:val="00334387"/>
    <w:rsid w:val="00341271"/>
    <w:rsid w:val="003416A1"/>
    <w:rsid w:val="00345FFE"/>
    <w:rsid w:val="00355854"/>
    <w:rsid w:val="00364E14"/>
    <w:rsid w:val="00366C7F"/>
    <w:rsid w:val="00376E52"/>
    <w:rsid w:val="00377560"/>
    <w:rsid w:val="00382A0C"/>
    <w:rsid w:val="00394CA5"/>
    <w:rsid w:val="00394DB7"/>
    <w:rsid w:val="003A2304"/>
    <w:rsid w:val="003C287C"/>
    <w:rsid w:val="003C3D60"/>
    <w:rsid w:val="003D2400"/>
    <w:rsid w:val="003D41BC"/>
    <w:rsid w:val="003D45C4"/>
    <w:rsid w:val="003D5426"/>
    <w:rsid w:val="003E2FBC"/>
    <w:rsid w:val="003E75EA"/>
    <w:rsid w:val="003F1641"/>
    <w:rsid w:val="003F69CC"/>
    <w:rsid w:val="00400162"/>
    <w:rsid w:val="00403354"/>
    <w:rsid w:val="00407D33"/>
    <w:rsid w:val="00412A46"/>
    <w:rsid w:val="00414CCF"/>
    <w:rsid w:val="00430A9C"/>
    <w:rsid w:val="00430D9A"/>
    <w:rsid w:val="00435CDC"/>
    <w:rsid w:val="00436487"/>
    <w:rsid w:val="00440455"/>
    <w:rsid w:val="00444D3B"/>
    <w:rsid w:val="0044696B"/>
    <w:rsid w:val="004469C5"/>
    <w:rsid w:val="004578E3"/>
    <w:rsid w:val="00462ED7"/>
    <w:rsid w:val="004641AD"/>
    <w:rsid w:val="004854AE"/>
    <w:rsid w:val="00487194"/>
    <w:rsid w:val="0049082B"/>
    <w:rsid w:val="00491509"/>
    <w:rsid w:val="004916E6"/>
    <w:rsid w:val="00495984"/>
    <w:rsid w:val="00496A30"/>
    <w:rsid w:val="004A5042"/>
    <w:rsid w:val="004A5308"/>
    <w:rsid w:val="004A6F07"/>
    <w:rsid w:val="004B4722"/>
    <w:rsid w:val="004B6F96"/>
    <w:rsid w:val="004B7D19"/>
    <w:rsid w:val="004C2499"/>
    <w:rsid w:val="004C64FD"/>
    <w:rsid w:val="004D3283"/>
    <w:rsid w:val="004D4DEC"/>
    <w:rsid w:val="004D554F"/>
    <w:rsid w:val="004E42FA"/>
    <w:rsid w:val="004E548B"/>
    <w:rsid w:val="004E7F9D"/>
    <w:rsid w:val="004F098F"/>
    <w:rsid w:val="004F1FD4"/>
    <w:rsid w:val="004F471F"/>
    <w:rsid w:val="00501193"/>
    <w:rsid w:val="00503439"/>
    <w:rsid w:val="00503B91"/>
    <w:rsid w:val="00515E95"/>
    <w:rsid w:val="00523D37"/>
    <w:rsid w:val="005322A6"/>
    <w:rsid w:val="00532902"/>
    <w:rsid w:val="00533C2E"/>
    <w:rsid w:val="00533DA1"/>
    <w:rsid w:val="005428D4"/>
    <w:rsid w:val="00545BF5"/>
    <w:rsid w:val="005465C6"/>
    <w:rsid w:val="00546920"/>
    <w:rsid w:val="00555DB7"/>
    <w:rsid w:val="005623CE"/>
    <w:rsid w:val="00567644"/>
    <w:rsid w:val="00571DE6"/>
    <w:rsid w:val="00584746"/>
    <w:rsid w:val="005943D7"/>
    <w:rsid w:val="005A386B"/>
    <w:rsid w:val="005B1291"/>
    <w:rsid w:val="005B31C9"/>
    <w:rsid w:val="005D079A"/>
    <w:rsid w:val="005D2BEA"/>
    <w:rsid w:val="005E2C19"/>
    <w:rsid w:val="005F7C24"/>
    <w:rsid w:val="0060232D"/>
    <w:rsid w:val="006113AC"/>
    <w:rsid w:val="00617A7E"/>
    <w:rsid w:val="0062212D"/>
    <w:rsid w:val="0063682C"/>
    <w:rsid w:val="0065056D"/>
    <w:rsid w:val="006514C5"/>
    <w:rsid w:val="006549EC"/>
    <w:rsid w:val="006557AE"/>
    <w:rsid w:val="006571C9"/>
    <w:rsid w:val="00661757"/>
    <w:rsid w:val="00670CAD"/>
    <w:rsid w:val="0067556A"/>
    <w:rsid w:val="0068196E"/>
    <w:rsid w:val="00683708"/>
    <w:rsid w:val="006851CF"/>
    <w:rsid w:val="00693A57"/>
    <w:rsid w:val="006A0A17"/>
    <w:rsid w:val="006A262E"/>
    <w:rsid w:val="006A72EA"/>
    <w:rsid w:val="006C2382"/>
    <w:rsid w:val="006C3A3D"/>
    <w:rsid w:val="006D01DE"/>
    <w:rsid w:val="006D09AB"/>
    <w:rsid w:val="006D19F1"/>
    <w:rsid w:val="006D28E9"/>
    <w:rsid w:val="006D6D2F"/>
    <w:rsid w:val="006E21A5"/>
    <w:rsid w:val="006E4737"/>
    <w:rsid w:val="006E5A9E"/>
    <w:rsid w:val="006F4CD5"/>
    <w:rsid w:val="00701B2E"/>
    <w:rsid w:val="00702938"/>
    <w:rsid w:val="00703681"/>
    <w:rsid w:val="00710681"/>
    <w:rsid w:val="00717135"/>
    <w:rsid w:val="00717EA8"/>
    <w:rsid w:val="00724015"/>
    <w:rsid w:val="0076114D"/>
    <w:rsid w:val="007643F3"/>
    <w:rsid w:val="00771900"/>
    <w:rsid w:val="00773D87"/>
    <w:rsid w:val="007934B1"/>
    <w:rsid w:val="007962A7"/>
    <w:rsid w:val="007A1B08"/>
    <w:rsid w:val="007A7251"/>
    <w:rsid w:val="007B0352"/>
    <w:rsid w:val="007B5ADF"/>
    <w:rsid w:val="007C1D71"/>
    <w:rsid w:val="007D714A"/>
    <w:rsid w:val="007E0A71"/>
    <w:rsid w:val="007E6026"/>
    <w:rsid w:val="007E778D"/>
    <w:rsid w:val="008058BE"/>
    <w:rsid w:val="00805ABD"/>
    <w:rsid w:val="00814D4F"/>
    <w:rsid w:val="0081750E"/>
    <w:rsid w:val="008205A0"/>
    <w:rsid w:val="008252DB"/>
    <w:rsid w:val="00830405"/>
    <w:rsid w:val="008316E4"/>
    <w:rsid w:val="00835868"/>
    <w:rsid w:val="00835BE5"/>
    <w:rsid w:val="008433CF"/>
    <w:rsid w:val="00844531"/>
    <w:rsid w:val="0085121A"/>
    <w:rsid w:val="0085592B"/>
    <w:rsid w:val="00855D57"/>
    <w:rsid w:val="008574AE"/>
    <w:rsid w:val="0086450C"/>
    <w:rsid w:val="0086661F"/>
    <w:rsid w:val="00874302"/>
    <w:rsid w:val="0088550B"/>
    <w:rsid w:val="0089348C"/>
    <w:rsid w:val="00893A41"/>
    <w:rsid w:val="00896B2D"/>
    <w:rsid w:val="008A6660"/>
    <w:rsid w:val="008A7CFD"/>
    <w:rsid w:val="008B495D"/>
    <w:rsid w:val="008C18A7"/>
    <w:rsid w:val="008C4CA8"/>
    <w:rsid w:val="008C601F"/>
    <w:rsid w:val="008D1563"/>
    <w:rsid w:val="008D78DC"/>
    <w:rsid w:val="008E3C25"/>
    <w:rsid w:val="008E66DD"/>
    <w:rsid w:val="008E716C"/>
    <w:rsid w:val="008E7191"/>
    <w:rsid w:val="008E7DAB"/>
    <w:rsid w:val="008F180D"/>
    <w:rsid w:val="008F4A90"/>
    <w:rsid w:val="008F7910"/>
    <w:rsid w:val="009037D2"/>
    <w:rsid w:val="00904FBB"/>
    <w:rsid w:val="009135FF"/>
    <w:rsid w:val="00916A0A"/>
    <w:rsid w:val="00933BF7"/>
    <w:rsid w:val="0093724E"/>
    <w:rsid w:val="00940924"/>
    <w:rsid w:val="00941243"/>
    <w:rsid w:val="009420F5"/>
    <w:rsid w:val="00947FB4"/>
    <w:rsid w:val="009565F8"/>
    <w:rsid w:val="009630A3"/>
    <w:rsid w:val="009637F9"/>
    <w:rsid w:val="00974096"/>
    <w:rsid w:val="0097659F"/>
    <w:rsid w:val="009766F4"/>
    <w:rsid w:val="00995BF6"/>
    <w:rsid w:val="009961B2"/>
    <w:rsid w:val="009A4D64"/>
    <w:rsid w:val="009B0184"/>
    <w:rsid w:val="009B2EDB"/>
    <w:rsid w:val="009B3FA9"/>
    <w:rsid w:val="009B461A"/>
    <w:rsid w:val="009C008F"/>
    <w:rsid w:val="009C0EA6"/>
    <w:rsid w:val="009F2B39"/>
    <w:rsid w:val="009F3250"/>
    <w:rsid w:val="009F4B83"/>
    <w:rsid w:val="00A01515"/>
    <w:rsid w:val="00A0662C"/>
    <w:rsid w:val="00A1277A"/>
    <w:rsid w:val="00A16C0B"/>
    <w:rsid w:val="00A17B1F"/>
    <w:rsid w:val="00A2138D"/>
    <w:rsid w:val="00A34C09"/>
    <w:rsid w:val="00A52B68"/>
    <w:rsid w:val="00A64531"/>
    <w:rsid w:val="00A65EDD"/>
    <w:rsid w:val="00A67BCD"/>
    <w:rsid w:val="00A73158"/>
    <w:rsid w:val="00A75D0B"/>
    <w:rsid w:val="00A77766"/>
    <w:rsid w:val="00A846F8"/>
    <w:rsid w:val="00A923A1"/>
    <w:rsid w:val="00A95B79"/>
    <w:rsid w:val="00AA374F"/>
    <w:rsid w:val="00AA3940"/>
    <w:rsid w:val="00AA7A43"/>
    <w:rsid w:val="00AB14C6"/>
    <w:rsid w:val="00AC2CAF"/>
    <w:rsid w:val="00AD0FF7"/>
    <w:rsid w:val="00AD50F8"/>
    <w:rsid w:val="00AE0A58"/>
    <w:rsid w:val="00AE3CF9"/>
    <w:rsid w:val="00AE5AC0"/>
    <w:rsid w:val="00AE67A4"/>
    <w:rsid w:val="00AF0ACF"/>
    <w:rsid w:val="00B06014"/>
    <w:rsid w:val="00B06272"/>
    <w:rsid w:val="00B10F4F"/>
    <w:rsid w:val="00B1621B"/>
    <w:rsid w:val="00B16319"/>
    <w:rsid w:val="00B33F0A"/>
    <w:rsid w:val="00B34C0E"/>
    <w:rsid w:val="00B3587C"/>
    <w:rsid w:val="00B4023E"/>
    <w:rsid w:val="00B448D9"/>
    <w:rsid w:val="00B51865"/>
    <w:rsid w:val="00B52998"/>
    <w:rsid w:val="00B606A6"/>
    <w:rsid w:val="00B70C64"/>
    <w:rsid w:val="00B72164"/>
    <w:rsid w:val="00B77DD6"/>
    <w:rsid w:val="00B86B29"/>
    <w:rsid w:val="00B94A7C"/>
    <w:rsid w:val="00B95151"/>
    <w:rsid w:val="00BA501D"/>
    <w:rsid w:val="00BA5297"/>
    <w:rsid w:val="00BB185C"/>
    <w:rsid w:val="00BB1ED6"/>
    <w:rsid w:val="00BB3C34"/>
    <w:rsid w:val="00BC5D02"/>
    <w:rsid w:val="00BD3734"/>
    <w:rsid w:val="00BD41FB"/>
    <w:rsid w:val="00BD4C45"/>
    <w:rsid w:val="00BD5F28"/>
    <w:rsid w:val="00BE00BB"/>
    <w:rsid w:val="00BE2242"/>
    <w:rsid w:val="00BF11ED"/>
    <w:rsid w:val="00BF426E"/>
    <w:rsid w:val="00BF4C6A"/>
    <w:rsid w:val="00BF5B99"/>
    <w:rsid w:val="00BF5E9F"/>
    <w:rsid w:val="00C02D70"/>
    <w:rsid w:val="00C05A72"/>
    <w:rsid w:val="00C13A15"/>
    <w:rsid w:val="00C25157"/>
    <w:rsid w:val="00C32F2C"/>
    <w:rsid w:val="00C33288"/>
    <w:rsid w:val="00C3546F"/>
    <w:rsid w:val="00C42548"/>
    <w:rsid w:val="00C45379"/>
    <w:rsid w:val="00C46DF5"/>
    <w:rsid w:val="00C50065"/>
    <w:rsid w:val="00C52F91"/>
    <w:rsid w:val="00C53F62"/>
    <w:rsid w:val="00C54270"/>
    <w:rsid w:val="00C60661"/>
    <w:rsid w:val="00C65915"/>
    <w:rsid w:val="00C66B57"/>
    <w:rsid w:val="00C75E27"/>
    <w:rsid w:val="00C84A8F"/>
    <w:rsid w:val="00C84EF4"/>
    <w:rsid w:val="00C969B9"/>
    <w:rsid w:val="00CA27A2"/>
    <w:rsid w:val="00CB02AC"/>
    <w:rsid w:val="00CB11FD"/>
    <w:rsid w:val="00CB374F"/>
    <w:rsid w:val="00CC5C69"/>
    <w:rsid w:val="00CD3541"/>
    <w:rsid w:val="00CE13BD"/>
    <w:rsid w:val="00CE1DE8"/>
    <w:rsid w:val="00CF677B"/>
    <w:rsid w:val="00D079B0"/>
    <w:rsid w:val="00D1538B"/>
    <w:rsid w:val="00D172AD"/>
    <w:rsid w:val="00D260BB"/>
    <w:rsid w:val="00D3032D"/>
    <w:rsid w:val="00D32BA0"/>
    <w:rsid w:val="00D501EA"/>
    <w:rsid w:val="00D56A27"/>
    <w:rsid w:val="00D64C17"/>
    <w:rsid w:val="00D658CB"/>
    <w:rsid w:val="00D70EE5"/>
    <w:rsid w:val="00D7193B"/>
    <w:rsid w:val="00D83A73"/>
    <w:rsid w:val="00D9179B"/>
    <w:rsid w:val="00D95FB9"/>
    <w:rsid w:val="00DA7573"/>
    <w:rsid w:val="00DB0A2F"/>
    <w:rsid w:val="00DB1166"/>
    <w:rsid w:val="00DB38E0"/>
    <w:rsid w:val="00DB779B"/>
    <w:rsid w:val="00DC6F38"/>
    <w:rsid w:val="00DD5D03"/>
    <w:rsid w:val="00DE0A6C"/>
    <w:rsid w:val="00DE4872"/>
    <w:rsid w:val="00E026AC"/>
    <w:rsid w:val="00E032C5"/>
    <w:rsid w:val="00E077B9"/>
    <w:rsid w:val="00E10D28"/>
    <w:rsid w:val="00E11A84"/>
    <w:rsid w:val="00E13682"/>
    <w:rsid w:val="00E15372"/>
    <w:rsid w:val="00E20C8B"/>
    <w:rsid w:val="00E2173C"/>
    <w:rsid w:val="00E30278"/>
    <w:rsid w:val="00E30885"/>
    <w:rsid w:val="00E30E71"/>
    <w:rsid w:val="00E30E9B"/>
    <w:rsid w:val="00E34AA6"/>
    <w:rsid w:val="00E37471"/>
    <w:rsid w:val="00E40432"/>
    <w:rsid w:val="00E41560"/>
    <w:rsid w:val="00E47175"/>
    <w:rsid w:val="00E64F4C"/>
    <w:rsid w:val="00E660CF"/>
    <w:rsid w:val="00E673DA"/>
    <w:rsid w:val="00E72839"/>
    <w:rsid w:val="00E77DD2"/>
    <w:rsid w:val="00E83BBA"/>
    <w:rsid w:val="00E83F6E"/>
    <w:rsid w:val="00EA2A30"/>
    <w:rsid w:val="00EA3632"/>
    <w:rsid w:val="00EA621C"/>
    <w:rsid w:val="00ED23AA"/>
    <w:rsid w:val="00ED29EE"/>
    <w:rsid w:val="00ED5682"/>
    <w:rsid w:val="00EE35FC"/>
    <w:rsid w:val="00EF717A"/>
    <w:rsid w:val="00EF7AE1"/>
    <w:rsid w:val="00F04E6F"/>
    <w:rsid w:val="00F071F8"/>
    <w:rsid w:val="00F072EF"/>
    <w:rsid w:val="00F115CD"/>
    <w:rsid w:val="00F2181D"/>
    <w:rsid w:val="00F223F9"/>
    <w:rsid w:val="00F24E3D"/>
    <w:rsid w:val="00F30B60"/>
    <w:rsid w:val="00F368B2"/>
    <w:rsid w:val="00F36A7F"/>
    <w:rsid w:val="00F37134"/>
    <w:rsid w:val="00F458B9"/>
    <w:rsid w:val="00F541A2"/>
    <w:rsid w:val="00F55F7F"/>
    <w:rsid w:val="00F5622A"/>
    <w:rsid w:val="00F63C22"/>
    <w:rsid w:val="00F65CE5"/>
    <w:rsid w:val="00F6637F"/>
    <w:rsid w:val="00F82400"/>
    <w:rsid w:val="00F82A7C"/>
    <w:rsid w:val="00F940EF"/>
    <w:rsid w:val="00F979D1"/>
    <w:rsid w:val="00FB672A"/>
    <w:rsid w:val="00FC601E"/>
    <w:rsid w:val="00FD4469"/>
    <w:rsid w:val="00FD49B1"/>
    <w:rsid w:val="00FE7CA2"/>
    <w:rsid w:val="00FF1D80"/>
    <w:rsid w:val="00FF2CE2"/>
    <w:rsid w:val="00FF479B"/>
    <w:rsid w:val="00FF6D7B"/>
    <w:rsid w:val="00FF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1858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4B1"/>
  </w:style>
  <w:style w:type="paragraph" w:styleId="Heading1">
    <w:name w:val="heading 1"/>
    <w:basedOn w:val="Normal"/>
    <w:link w:val="Heading1Char"/>
    <w:uiPriority w:val="9"/>
    <w:qFormat/>
    <w:rsid w:val="002A5FC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2E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0A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A71"/>
    <w:rPr>
      <w:rFonts w:ascii="Tahoma" w:hAnsi="Tahoma" w:cs="Tahoma"/>
      <w:sz w:val="16"/>
      <w:szCs w:val="16"/>
    </w:rPr>
  </w:style>
  <w:style w:type="paragraph" w:customStyle="1" w:styleId="Bibliografia1">
    <w:name w:val="Bibliografia1"/>
    <w:basedOn w:val="Normal"/>
    <w:rsid w:val="006C3A3D"/>
    <w:pPr>
      <w:tabs>
        <w:tab w:val="left" w:pos="500"/>
      </w:tabs>
      <w:ind w:left="504" w:hanging="504"/>
      <w:jc w:val="both"/>
    </w:pPr>
    <w:rPr>
      <w:rFonts w:cstheme="minorHAnsi"/>
      <w:sz w:val="22"/>
      <w:szCs w:val="22"/>
      <w:lang w:val="en-US"/>
    </w:rPr>
  </w:style>
  <w:style w:type="character" w:customStyle="1" w:styleId="heading-text">
    <w:name w:val="heading-text"/>
    <w:basedOn w:val="DefaultParagraphFont"/>
    <w:rsid w:val="00B06272"/>
  </w:style>
  <w:style w:type="paragraph" w:styleId="NormalWeb">
    <w:name w:val="Normal (Web)"/>
    <w:basedOn w:val="Normal"/>
    <w:uiPriority w:val="99"/>
    <w:unhideWhenUsed/>
    <w:rsid w:val="00B06272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it-IT"/>
    </w:rPr>
  </w:style>
  <w:style w:type="character" w:styleId="Strong">
    <w:name w:val="Strong"/>
    <w:basedOn w:val="DefaultParagraphFont"/>
    <w:uiPriority w:val="22"/>
    <w:qFormat/>
    <w:rsid w:val="00B06272"/>
    <w:rPr>
      <w:b/>
      <w:bCs/>
    </w:rPr>
  </w:style>
  <w:style w:type="character" w:customStyle="1" w:styleId="normaltextrun">
    <w:name w:val="normaltextrun"/>
    <w:basedOn w:val="DefaultParagraphFont"/>
    <w:rsid w:val="004C64FD"/>
  </w:style>
  <w:style w:type="character" w:customStyle="1" w:styleId="eop">
    <w:name w:val="eop"/>
    <w:basedOn w:val="DefaultParagraphFont"/>
    <w:rsid w:val="004C64FD"/>
  </w:style>
  <w:style w:type="paragraph" w:customStyle="1" w:styleId="paragraph">
    <w:name w:val="paragraph"/>
    <w:basedOn w:val="Normal"/>
    <w:rsid w:val="00CB02A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spellingerror">
    <w:name w:val="spellingerror"/>
    <w:basedOn w:val="DefaultParagraphFont"/>
    <w:rsid w:val="00CB02AC"/>
  </w:style>
  <w:style w:type="character" w:styleId="CommentReference">
    <w:name w:val="annotation reference"/>
    <w:basedOn w:val="DefaultParagraphFont"/>
    <w:uiPriority w:val="99"/>
    <w:semiHidden/>
    <w:unhideWhenUsed/>
    <w:rsid w:val="00DB0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A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A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A2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5B7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206C"/>
    <w:rPr>
      <w:color w:val="954F72" w:themeColor="followed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5206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C1D71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A5FCD"/>
    <w:rPr>
      <w:rFonts w:ascii="Times" w:hAnsi="Times"/>
      <w:b/>
      <w:bCs/>
      <w:kern w:val="36"/>
      <w:sz w:val="48"/>
      <w:szCs w:val="48"/>
      <w:lang w:eastAsia="it-IT"/>
    </w:rPr>
  </w:style>
  <w:style w:type="paragraph" w:styleId="Header">
    <w:name w:val="header"/>
    <w:basedOn w:val="Normal"/>
    <w:link w:val="HeaderChar"/>
    <w:uiPriority w:val="99"/>
    <w:semiHidden/>
    <w:unhideWhenUsed/>
    <w:rsid w:val="00D95FB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5FB9"/>
  </w:style>
  <w:style w:type="paragraph" w:styleId="Footer">
    <w:name w:val="footer"/>
    <w:basedOn w:val="Normal"/>
    <w:link w:val="FooterChar"/>
    <w:uiPriority w:val="99"/>
    <w:unhideWhenUsed/>
    <w:rsid w:val="00D95FB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FB9"/>
  </w:style>
  <w:style w:type="table" w:styleId="TableGrid">
    <w:name w:val="Table Grid"/>
    <w:basedOn w:val="TableNormal"/>
    <w:uiPriority w:val="59"/>
    <w:rsid w:val="0076114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ia2">
    <w:name w:val="Bibliografia2"/>
    <w:basedOn w:val="Normal"/>
    <w:link w:val="BibliographyCarattere"/>
    <w:rsid w:val="00F541A2"/>
    <w:pPr>
      <w:spacing w:after="240"/>
      <w:jc w:val="both"/>
    </w:pPr>
    <w:rPr>
      <w:rFonts w:cstheme="minorHAnsi"/>
      <w:sz w:val="22"/>
      <w:szCs w:val="22"/>
      <w:lang w:val="en-GB"/>
    </w:rPr>
  </w:style>
  <w:style w:type="character" w:customStyle="1" w:styleId="BibliographyCarattere">
    <w:name w:val="Bibliography Carattere"/>
    <w:basedOn w:val="DefaultParagraphFont"/>
    <w:link w:val="Bibliografia2"/>
    <w:rsid w:val="00F541A2"/>
    <w:rPr>
      <w:rFonts w:cstheme="minorHAnsi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74096"/>
  </w:style>
  <w:style w:type="paragraph" w:customStyle="1" w:styleId="Bibliografia3">
    <w:name w:val="Bibliografia3"/>
    <w:basedOn w:val="Normal"/>
    <w:link w:val="BibliographyCarattere1"/>
    <w:rsid w:val="00020692"/>
    <w:pPr>
      <w:tabs>
        <w:tab w:val="left" w:pos="380"/>
      </w:tabs>
      <w:spacing w:line="480" w:lineRule="auto"/>
      <w:ind w:left="384" w:hanging="384"/>
      <w:jc w:val="both"/>
    </w:pPr>
    <w:rPr>
      <w:rFonts w:cstheme="minorHAnsi"/>
      <w:sz w:val="22"/>
      <w:szCs w:val="22"/>
      <w:lang w:val="en-GB"/>
    </w:rPr>
  </w:style>
  <w:style w:type="character" w:customStyle="1" w:styleId="BibliographyCarattere1">
    <w:name w:val="Bibliography Carattere1"/>
    <w:basedOn w:val="DefaultParagraphFont"/>
    <w:link w:val="Bibliografia3"/>
    <w:rsid w:val="00020692"/>
    <w:rPr>
      <w:rFonts w:cstheme="minorHAnsi"/>
      <w:sz w:val="22"/>
      <w:szCs w:val="22"/>
      <w:lang w:val="en-GB"/>
    </w:rPr>
  </w:style>
  <w:style w:type="paragraph" w:customStyle="1" w:styleId="Bibliografia4">
    <w:name w:val="Bibliografia4"/>
    <w:basedOn w:val="Normal"/>
    <w:link w:val="BibliographyCarattere2"/>
    <w:rsid w:val="00C60661"/>
    <w:pPr>
      <w:tabs>
        <w:tab w:val="left" w:pos="500"/>
      </w:tabs>
      <w:ind w:left="504" w:hanging="504"/>
      <w:jc w:val="both"/>
    </w:pPr>
    <w:rPr>
      <w:rFonts w:cstheme="minorHAnsi"/>
      <w:sz w:val="22"/>
      <w:szCs w:val="22"/>
      <w:lang w:val="en-GB"/>
    </w:rPr>
  </w:style>
  <w:style w:type="character" w:customStyle="1" w:styleId="BibliographyCarattere2">
    <w:name w:val="Bibliography Carattere2"/>
    <w:basedOn w:val="DefaultParagraphFont"/>
    <w:link w:val="Bibliografia4"/>
    <w:rsid w:val="00C60661"/>
    <w:rPr>
      <w:rFonts w:cstheme="minorHAnsi"/>
      <w:sz w:val="22"/>
      <w:szCs w:val="22"/>
      <w:lang w:val="en-GB"/>
    </w:rPr>
  </w:style>
  <w:style w:type="paragraph" w:customStyle="1" w:styleId="Bibliografia5">
    <w:name w:val="Bibliografia5"/>
    <w:basedOn w:val="Normal"/>
    <w:link w:val="BibliographyCarattere3"/>
    <w:rsid w:val="008433CF"/>
    <w:pPr>
      <w:spacing w:after="240"/>
    </w:pPr>
    <w:rPr>
      <w:rFonts w:ascii="Times New Roman" w:hAnsi="Times New Roman" w:cs="Times New Roman"/>
      <w:b/>
      <w:bCs/>
      <w:sz w:val="20"/>
      <w:szCs w:val="20"/>
      <w:lang w:val="en-GB"/>
    </w:rPr>
  </w:style>
  <w:style w:type="character" w:customStyle="1" w:styleId="BibliographyCarattere3">
    <w:name w:val="Bibliography Carattere3"/>
    <w:basedOn w:val="DefaultParagraphFont"/>
    <w:link w:val="Bibliografia5"/>
    <w:rsid w:val="008433CF"/>
    <w:rPr>
      <w:rFonts w:ascii="Times New Roman" w:hAnsi="Times New Roman" w:cs="Times New Roman"/>
      <w:b/>
      <w:bCs/>
      <w:sz w:val="20"/>
      <w:szCs w:val="20"/>
      <w:lang w:val="en-GB"/>
    </w:rPr>
  </w:style>
  <w:style w:type="paragraph" w:customStyle="1" w:styleId="Bibliografia6">
    <w:name w:val="Bibliografia6"/>
    <w:basedOn w:val="Normal"/>
    <w:link w:val="BibliographyCarattere4"/>
    <w:rsid w:val="00292667"/>
    <w:pPr>
      <w:spacing w:after="240"/>
      <w:jc w:val="both"/>
    </w:pPr>
    <w:rPr>
      <w:rFonts w:ascii="Times New Roman" w:hAnsi="Times New Roman" w:cs="Times New Roman"/>
      <w:b/>
      <w:sz w:val="20"/>
      <w:szCs w:val="20"/>
      <w:lang w:val="en-GB"/>
    </w:rPr>
  </w:style>
  <w:style w:type="character" w:customStyle="1" w:styleId="BibliographyCarattere4">
    <w:name w:val="Bibliography Carattere4"/>
    <w:basedOn w:val="DefaultParagraphFont"/>
    <w:link w:val="Bibliografia6"/>
    <w:rsid w:val="00292667"/>
    <w:rPr>
      <w:rFonts w:ascii="Times New Roman" w:hAnsi="Times New Roman" w:cs="Times New Roman"/>
      <w:b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056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4B1"/>
  </w:style>
  <w:style w:type="paragraph" w:styleId="Heading1">
    <w:name w:val="heading 1"/>
    <w:basedOn w:val="Normal"/>
    <w:link w:val="Heading1Char"/>
    <w:uiPriority w:val="9"/>
    <w:qFormat/>
    <w:rsid w:val="002A5FC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2E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0A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A71"/>
    <w:rPr>
      <w:rFonts w:ascii="Tahoma" w:hAnsi="Tahoma" w:cs="Tahoma"/>
      <w:sz w:val="16"/>
      <w:szCs w:val="16"/>
    </w:rPr>
  </w:style>
  <w:style w:type="paragraph" w:customStyle="1" w:styleId="Bibliografia1">
    <w:name w:val="Bibliografia1"/>
    <w:basedOn w:val="Normal"/>
    <w:rsid w:val="006C3A3D"/>
    <w:pPr>
      <w:tabs>
        <w:tab w:val="left" w:pos="500"/>
      </w:tabs>
      <w:ind w:left="504" w:hanging="504"/>
      <w:jc w:val="both"/>
    </w:pPr>
    <w:rPr>
      <w:rFonts w:cstheme="minorHAnsi"/>
      <w:sz w:val="22"/>
      <w:szCs w:val="22"/>
      <w:lang w:val="en-US"/>
    </w:rPr>
  </w:style>
  <w:style w:type="character" w:customStyle="1" w:styleId="heading-text">
    <w:name w:val="heading-text"/>
    <w:basedOn w:val="DefaultParagraphFont"/>
    <w:rsid w:val="00B06272"/>
  </w:style>
  <w:style w:type="paragraph" w:styleId="NormalWeb">
    <w:name w:val="Normal (Web)"/>
    <w:basedOn w:val="Normal"/>
    <w:uiPriority w:val="99"/>
    <w:unhideWhenUsed/>
    <w:rsid w:val="00B06272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it-IT"/>
    </w:rPr>
  </w:style>
  <w:style w:type="character" w:styleId="Strong">
    <w:name w:val="Strong"/>
    <w:basedOn w:val="DefaultParagraphFont"/>
    <w:uiPriority w:val="22"/>
    <w:qFormat/>
    <w:rsid w:val="00B06272"/>
    <w:rPr>
      <w:b/>
      <w:bCs/>
    </w:rPr>
  </w:style>
  <w:style w:type="character" w:customStyle="1" w:styleId="normaltextrun">
    <w:name w:val="normaltextrun"/>
    <w:basedOn w:val="DefaultParagraphFont"/>
    <w:rsid w:val="004C64FD"/>
  </w:style>
  <w:style w:type="character" w:customStyle="1" w:styleId="eop">
    <w:name w:val="eop"/>
    <w:basedOn w:val="DefaultParagraphFont"/>
    <w:rsid w:val="004C64FD"/>
  </w:style>
  <w:style w:type="paragraph" w:customStyle="1" w:styleId="paragraph">
    <w:name w:val="paragraph"/>
    <w:basedOn w:val="Normal"/>
    <w:rsid w:val="00CB02A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spellingerror">
    <w:name w:val="spellingerror"/>
    <w:basedOn w:val="DefaultParagraphFont"/>
    <w:rsid w:val="00CB02AC"/>
  </w:style>
  <w:style w:type="character" w:styleId="CommentReference">
    <w:name w:val="annotation reference"/>
    <w:basedOn w:val="DefaultParagraphFont"/>
    <w:uiPriority w:val="99"/>
    <w:semiHidden/>
    <w:unhideWhenUsed/>
    <w:rsid w:val="00DB0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A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A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A2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5B7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206C"/>
    <w:rPr>
      <w:color w:val="954F72" w:themeColor="followed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5206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C1D71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A5FCD"/>
    <w:rPr>
      <w:rFonts w:ascii="Times" w:hAnsi="Times"/>
      <w:b/>
      <w:bCs/>
      <w:kern w:val="36"/>
      <w:sz w:val="48"/>
      <w:szCs w:val="48"/>
      <w:lang w:eastAsia="it-IT"/>
    </w:rPr>
  </w:style>
  <w:style w:type="paragraph" w:styleId="Header">
    <w:name w:val="header"/>
    <w:basedOn w:val="Normal"/>
    <w:link w:val="HeaderChar"/>
    <w:uiPriority w:val="99"/>
    <w:semiHidden/>
    <w:unhideWhenUsed/>
    <w:rsid w:val="00D95FB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5FB9"/>
  </w:style>
  <w:style w:type="paragraph" w:styleId="Footer">
    <w:name w:val="footer"/>
    <w:basedOn w:val="Normal"/>
    <w:link w:val="FooterChar"/>
    <w:uiPriority w:val="99"/>
    <w:unhideWhenUsed/>
    <w:rsid w:val="00D95FB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FB9"/>
  </w:style>
  <w:style w:type="table" w:styleId="TableGrid">
    <w:name w:val="Table Grid"/>
    <w:basedOn w:val="TableNormal"/>
    <w:uiPriority w:val="59"/>
    <w:rsid w:val="0076114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ia2">
    <w:name w:val="Bibliografia2"/>
    <w:basedOn w:val="Normal"/>
    <w:link w:val="BibliographyCarattere"/>
    <w:rsid w:val="00F541A2"/>
    <w:pPr>
      <w:spacing w:after="240"/>
      <w:jc w:val="both"/>
    </w:pPr>
    <w:rPr>
      <w:rFonts w:cstheme="minorHAnsi"/>
      <w:sz w:val="22"/>
      <w:szCs w:val="22"/>
      <w:lang w:val="en-GB"/>
    </w:rPr>
  </w:style>
  <w:style w:type="character" w:customStyle="1" w:styleId="BibliographyCarattere">
    <w:name w:val="Bibliography Carattere"/>
    <w:basedOn w:val="DefaultParagraphFont"/>
    <w:link w:val="Bibliografia2"/>
    <w:rsid w:val="00F541A2"/>
    <w:rPr>
      <w:rFonts w:cstheme="minorHAnsi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74096"/>
  </w:style>
  <w:style w:type="paragraph" w:customStyle="1" w:styleId="Bibliografia3">
    <w:name w:val="Bibliografia3"/>
    <w:basedOn w:val="Normal"/>
    <w:link w:val="BibliographyCarattere1"/>
    <w:rsid w:val="00020692"/>
    <w:pPr>
      <w:tabs>
        <w:tab w:val="left" w:pos="380"/>
      </w:tabs>
      <w:spacing w:line="480" w:lineRule="auto"/>
      <w:ind w:left="384" w:hanging="384"/>
      <w:jc w:val="both"/>
    </w:pPr>
    <w:rPr>
      <w:rFonts w:cstheme="minorHAnsi"/>
      <w:sz w:val="22"/>
      <w:szCs w:val="22"/>
      <w:lang w:val="en-GB"/>
    </w:rPr>
  </w:style>
  <w:style w:type="character" w:customStyle="1" w:styleId="BibliographyCarattere1">
    <w:name w:val="Bibliography Carattere1"/>
    <w:basedOn w:val="DefaultParagraphFont"/>
    <w:link w:val="Bibliografia3"/>
    <w:rsid w:val="00020692"/>
    <w:rPr>
      <w:rFonts w:cstheme="minorHAnsi"/>
      <w:sz w:val="22"/>
      <w:szCs w:val="22"/>
      <w:lang w:val="en-GB"/>
    </w:rPr>
  </w:style>
  <w:style w:type="paragraph" w:customStyle="1" w:styleId="Bibliografia4">
    <w:name w:val="Bibliografia4"/>
    <w:basedOn w:val="Normal"/>
    <w:link w:val="BibliographyCarattere2"/>
    <w:rsid w:val="00C60661"/>
    <w:pPr>
      <w:tabs>
        <w:tab w:val="left" w:pos="500"/>
      </w:tabs>
      <w:ind w:left="504" w:hanging="504"/>
      <w:jc w:val="both"/>
    </w:pPr>
    <w:rPr>
      <w:rFonts w:cstheme="minorHAnsi"/>
      <w:sz w:val="22"/>
      <w:szCs w:val="22"/>
      <w:lang w:val="en-GB"/>
    </w:rPr>
  </w:style>
  <w:style w:type="character" w:customStyle="1" w:styleId="BibliographyCarattere2">
    <w:name w:val="Bibliography Carattere2"/>
    <w:basedOn w:val="DefaultParagraphFont"/>
    <w:link w:val="Bibliografia4"/>
    <w:rsid w:val="00C60661"/>
    <w:rPr>
      <w:rFonts w:cstheme="minorHAnsi"/>
      <w:sz w:val="22"/>
      <w:szCs w:val="22"/>
      <w:lang w:val="en-GB"/>
    </w:rPr>
  </w:style>
  <w:style w:type="paragraph" w:customStyle="1" w:styleId="Bibliografia5">
    <w:name w:val="Bibliografia5"/>
    <w:basedOn w:val="Normal"/>
    <w:link w:val="BibliographyCarattere3"/>
    <w:rsid w:val="008433CF"/>
    <w:pPr>
      <w:spacing w:after="240"/>
    </w:pPr>
    <w:rPr>
      <w:rFonts w:ascii="Times New Roman" w:hAnsi="Times New Roman" w:cs="Times New Roman"/>
      <w:b/>
      <w:bCs/>
      <w:sz w:val="20"/>
      <w:szCs w:val="20"/>
      <w:lang w:val="en-GB"/>
    </w:rPr>
  </w:style>
  <w:style w:type="character" w:customStyle="1" w:styleId="BibliographyCarattere3">
    <w:name w:val="Bibliography Carattere3"/>
    <w:basedOn w:val="DefaultParagraphFont"/>
    <w:link w:val="Bibliografia5"/>
    <w:rsid w:val="008433CF"/>
    <w:rPr>
      <w:rFonts w:ascii="Times New Roman" w:hAnsi="Times New Roman" w:cs="Times New Roman"/>
      <w:b/>
      <w:bCs/>
      <w:sz w:val="20"/>
      <w:szCs w:val="20"/>
      <w:lang w:val="en-GB"/>
    </w:rPr>
  </w:style>
  <w:style w:type="paragraph" w:customStyle="1" w:styleId="Bibliografia6">
    <w:name w:val="Bibliografia6"/>
    <w:basedOn w:val="Normal"/>
    <w:link w:val="BibliographyCarattere4"/>
    <w:rsid w:val="00292667"/>
    <w:pPr>
      <w:spacing w:after="240"/>
      <w:jc w:val="both"/>
    </w:pPr>
    <w:rPr>
      <w:rFonts w:ascii="Times New Roman" w:hAnsi="Times New Roman" w:cs="Times New Roman"/>
      <w:b/>
      <w:sz w:val="20"/>
      <w:szCs w:val="20"/>
      <w:lang w:val="en-GB"/>
    </w:rPr>
  </w:style>
  <w:style w:type="character" w:customStyle="1" w:styleId="BibliographyCarattere4">
    <w:name w:val="Bibliography Carattere4"/>
    <w:basedOn w:val="DefaultParagraphFont"/>
    <w:link w:val="Bibliografia6"/>
    <w:rsid w:val="00292667"/>
    <w:rPr>
      <w:rFonts w:ascii="Times New Roman" w:hAnsi="Times New Roman" w:cs="Times New Roman"/>
      <w:b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05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94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9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5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2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6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72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598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31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4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523244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2723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33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34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9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95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1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03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00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0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5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75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8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76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92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44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7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00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70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3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D05E7D66-6629-422B-9DF4-3B65FECC4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ERGIORGIO GAUDIOSO</dc:creator>
  <cp:lastModifiedBy>Elmitch Alarcio</cp:lastModifiedBy>
  <cp:revision>12</cp:revision>
  <cp:lastPrinted>2021-02-25T07:57:00Z</cp:lastPrinted>
  <dcterms:created xsi:type="dcterms:W3CDTF">2021-04-30T12:30:00Z</dcterms:created>
  <dcterms:modified xsi:type="dcterms:W3CDTF">2022-02-25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75ffb5b-4789-3524-81ab-75fa531a3392</vt:lpwstr>
  </property>
  <property fmtid="{D5CDD505-2E9C-101B-9397-08002B2CF9AE}" pid="4" name="Mendeley Citation Style_1">
    <vt:lpwstr>http://csl.mendeley.com/styles/514833511/medicina-unipd-styl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csl.mendeley.com/styles/514833511/medicina-unipd-style</vt:lpwstr>
  </property>
  <property fmtid="{D5CDD505-2E9C-101B-9397-08002B2CF9AE}" pid="18" name="Mendeley Recent Style Name 6_1">
    <vt:lpwstr>Medicina Unipd Styl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5.0.94"&gt;&lt;session id="LVVZJGIH"/&gt;&lt;style id="http://www.zotero.org/styles/biomarker-research" hasBibliography="1" bibliographyStyleHasBeenSet="1"/&gt;&lt;prefs&gt;&lt;pref name="fieldType" value="Field"/&gt;&lt;pref name="automaticJourn</vt:lpwstr>
  </property>
  <property fmtid="{D5CDD505-2E9C-101B-9397-08002B2CF9AE}" pid="26" name="ZOTERO_PREF_2">
    <vt:lpwstr>alAbbreviations" value="true"/&gt;&lt;pref name="dontAskDelayCitationUpdates" value="true"/&gt;&lt;/prefs&gt;&lt;/data&gt;</vt:lpwstr>
  </property>
</Properties>
</file>